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 xml:space="preserve">Supplementary Figure S1. Schematic representation of the different areas used for the study of the MS-275 effect on H4 acetylation levels. Core, core of the nucleus accumbens; DLS, dorsolateral striatum; DMS, dorsomedial striatum, PFC, prefrontal cortex. The scale bar represents 100 µm. </w:t>
      </w:r>
    </w:p>
    <w:p>
      <w:pPr>
        <w:pStyle w:val="Normal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Supplementary Figure S2. Profile of the extinction of the operant self-administration behavior over 13 sessions. The dotted lines represent the preextinction level (top one) and the extinction criterion of 20% (bottom one) of the baseline level.</w:t>
      </w:r>
    </w:p>
    <w:p>
      <w:pPr>
        <w:pStyle w:val="Normal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jc w:val="both"/>
        <w:rPr/>
      </w:pPr>
      <w:r>
        <w:rPr>
          <w:rFonts w:cs="Arial" w:ascii="Arial" w:hAnsi="Arial"/>
          <w:lang w:val="en-GB"/>
        </w:rPr>
        <w:t>Supplementary Figure S3. A single intra-cerebroventricular (i.c.v.) micro-injection does not alter ethanol self-administration on the day of the injection or the day after. Results are expressed as mean ± SEM number of active lever presses. n = 12.</w:t>
      </w:r>
    </w:p>
    <w:p>
      <w:pPr>
        <w:pStyle w:val="Normal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8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fr-FR" w:eastAsia="ja-JP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27T21:13:00Z</dcterms:created>
  <dc:creator>grap</dc:creator>
  <dc:description/>
  <cp:keywords/>
  <dc:language>en-US</dc:language>
  <cp:lastModifiedBy>KK McMillan</cp:lastModifiedBy>
  <dcterms:modified xsi:type="dcterms:W3CDTF">2015-04-01T20:08:00Z</dcterms:modified>
  <cp:revision>4</cp:revision>
  <dc:subject/>
  <dc:title>Supplemental Figure legends</dc:title>
</cp:coreProperties>
</file>